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2F1" w:rsidRPr="00AE3FC1" w:rsidRDefault="009D12F1" w:rsidP="009D12F1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eastAsia="zh-CN"/>
        </w:rPr>
      </w:pPr>
      <w:proofErr w:type="gramStart"/>
      <w:r w:rsidRPr="00AE3FC1">
        <w:rPr>
          <w:rFonts w:ascii="Arial" w:hAnsi="Arial" w:cs="Arial"/>
          <w:b/>
          <w:sz w:val="20"/>
          <w:szCs w:val="20"/>
        </w:rPr>
        <w:t>S3 Table.</w:t>
      </w:r>
      <w:proofErr w:type="gramEnd"/>
      <w:r w:rsidRPr="00AE3FC1">
        <w:rPr>
          <w:rFonts w:ascii="Arial" w:hAnsi="Arial" w:cs="Arial"/>
          <w:b/>
          <w:sz w:val="20"/>
          <w:szCs w:val="20"/>
          <w:lang w:eastAsia="zh-CN"/>
        </w:rPr>
        <w:t xml:space="preserve"> Summary of thermal data from simulated temperature model from each studied </w:t>
      </w:r>
      <w:proofErr w:type="spellStart"/>
      <w:r w:rsidRPr="00AE3FC1">
        <w:rPr>
          <w:rFonts w:ascii="Arial" w:hAnsi="Arial" w:cs="Arial"/>
          <w:b/>
          <w:sz w:val="20"/>
          <w:szCs w:val="20"/>
          <w:lang w:eastAsia="zh-CN"/>
        </w:rPr>
        <w:t>season</w:t>
      </w:r>
      <w:r w:rsidRPr="00AE3FC1">
        <w:rPr>
          <w:rFonts w:ascii="Arial" w:hAnsi="Arial" w:cs="Arial"/>
          <w:b/>
          <w:bCs/>
          <w:sz w:val="20"/>
          <w:szCs w:val="20"/>
          <w:vertAlign w:val="superscript"/>
          <w:lang w:eastAsia="zh-CN"/>
        </w:rPr>
        <w:t>a</w:t>
      </w:r>
      <w:proofErr w:type="spellEnd"/>
    </w:p>
    <w:tbl>
      <w:tblPr>
        <w:tblW w:w="5000" w:type="pct"/>
        <w:tblLook w:val="04A0"/>
      </w:tblPr>
      <w:tblGrid>
        <w:gridCol w:w="2375"/>
        <w:gridCol w:w="2367"/>
        <w:gridCol w:w="2367"/>
        <w:gridCol w:w="2356"/>
        <w:gridCol w:w="2356"/>
        <w:gridCol w:w="2353"/>
      </w:tblGrid>
      <w:tr w:rsidR="009D12F1" w:rsidRPr="000016EB" w:rsidTr="009D50F6">
        <w:trPr>
          <w:trHeight w:val="1200"/>
        </w:trPr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Growing Seasons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Total degree hours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Cumulative growing degree days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eastAsia="zh-CN"/>
              </w:rPr>
              <w:t>DD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vh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% of Degree hours above 35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35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</w:rPr>
              <w:t xml:space="preserve">% of Degree hours above 30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30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</w:rPr>
              <w:t xml:space="preserve">% of Degree hours above 25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25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5-1996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732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7.4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8-199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6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00.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99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59.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1-200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99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90.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3-200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5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42.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4-20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22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52.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5-200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66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4.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.11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6-200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1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88.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7-200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18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08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7.63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8-200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16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7.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9-201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31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9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0-2011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814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13.3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1-2012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691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7.0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2-2013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983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00.5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3-2014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958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57.8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.75</w:t>
            </w:r>
          </w:p>
        </w:tc>
      </w:tr>
      <w:tr w:rsidR="009D12F1" w:rsidRPr="000016EB" w:rsidTr="009D50F6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9201.2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50.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12F1" w:rsidRPr="000016EB" w:rsidRDefault="009D12F1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</w:tr>
    </w:tbl>
    <w:p w:rsidR="009D12F1" w:rsidRPr="000016EB" w:rsidRDefault="009D12F1" w:rsidP="009D12F1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b/>
          <w:bCs/>
          <w:sz w:val="20"/>
          <w:szCs w:val="20"/>
          <w:vertAlign w:val="superscript"/>
          <w:lang w:eastAsia="zh-CN"/>
        </w:rPr>
        <w:t>a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>All</w:t>
      </w:r>
      <w:proofErr w:type="spellEnd"/>
      <w:proofErr w:type="gramEnd"/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weather data is for the period from veraison to harvest of each season. Veraison is approximately 15</w:t>
      </w:r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th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February for most seasons. For seasons harvested early than 15</w:t>
      </w:r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th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Apr, the approximate veraison time is 60 days before harvest.</w:t>
      </w:r>
    </w:p>
    <w:p w:rsidR="00312237" w:rsidRDefault="00312237"/>
    <w:sectPr w:rsidR="00312237" w:rsidSect="009D12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D12F1"/>
    <w:rsid w:val="0027341F"/>
    <w:rsid w:val="00312237"/>
    <w:rsid w:val="009D12F1"/>
    <w:rsid w:val="00AE3FC1"/>
    <w:rsid w:val="00C87DF5"/>
    <w:rsid w:val="00FE6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2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LAB</dc:creator>
  <cp:lastModifiedBy>studentLAB</cp:lastModifiedBy>
  <cp:revision>2</cp:revision>
  <dcterms:created xsi:type="dcterms:W3CDTF">2015-03-25T01:51:00Z</dcterms:created>
  <dcterms:modified xsi:type="dcterms:W3CDTF">2015-03-25T01:57:00Z</dcterms:modified>
</cp:coreProperties>
</file>